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727"/>
        <w:gridCol w:w="689"/>
        <w:gridCol w:w="1650"/>
        <w:gridCol w:w="1281"/>
        <w:gridCol w:w="1185"/>
        <w:gridCol w:w="1512"/>
        <w:gridCol w:w="1387"/>
        <w:gridCol w:w="1127"/>
        <w:gridCol w:w="1106"/>
        <w:gridCol w:w="919"/>
        <w:gridCol w:w="1381"/>
        <w:gridCol w:w="2740"/>
      </w:tblGrid>
      <w:tr w:rsidR="00B84D63" w:rsidRPr="00B84D63" w14:paraId="38AAC03F" w14:textId="77777777" w:rsidTr="00B84D63">
        <w:trPr>
          <w:trHeight w:val="264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C2B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ble 3. Comparison of features among bioinformatics tools</w:t>
            </w:r>
          </w:p>
        </w:tc>
      </w:tr>
      <w:tr w:rsidR="00B84D63" w:rsidRPr="00B84D63" w14:paraId="2BEEADB4" w14:textId="77777777" w:rsidTr="00B84D63">
        <w:trPr>
          <w:trHeight w:val="504"/>
        </w:trPr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DFB9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9AD5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atures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CBD0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varQ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B784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ResSE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1F60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S-TB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7B02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TB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E752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krobe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14BF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Profiler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BDA5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Bseq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3D10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-TB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71E2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TB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CE73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istance Sniffer</w:t>
            </w:r>
          </w:p>
        </w:tc>
      </w:tr>
      <w:tr w:rsidR="00B84D63" w:rsidRPr="00B84D63" w14:paraId="26CCB3CA" w14:textId="77777777" w:rsidTr="00B84D63">
        <w:trPr>
          <w:trHeight w:val="264"/>
        </w:trPr>
        <w:tc>
          <w:tcPr>
            <w:tcW w:w="2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96D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ility and requirement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E9F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736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46D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4D9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8F7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B58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, 20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02C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, 20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9D1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1F5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6DD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F3B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</w:tr>
      <w:tr w:rsidR="00B84D63" w:rsidRPr="00B84D63" w14:paraId="723662F7" w14:textId="77777777" w:rsidTr="00B84D63">
        <w:trPr>
          <w:trHeight w:val="480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A184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827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est version, yea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B4F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0.12.2, 20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3CF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.1.0, 20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0E9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D61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969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.0.13.0, 20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996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.5.0.1, 20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3AD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.1.1.0, 20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15D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64F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8C61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B84D63" w:rsidRPr="00B84D63" w14:paraId="4A49D39B" w14:textId="77777777" w:rsidTr="00B84D63">
        <w:trPr>
          <w:trHeight w:val="1536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95F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F94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ject home pag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07F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kvarq.readthedocs.io/en/latest/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3DA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bioinf.fz-borstel.de/mchips/phyresse/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8AE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gph.niid.go.jp/tgs-tb/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D28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://castb.ri.ncgm.go.jp/CAST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571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www.mykrobe.com/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095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tbdr.lshtm.ac.uk/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462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github.com/ngs-fzb/MTBseq_sourc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75B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samtb.uni-medica.com/index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2A7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s://gentb.hms.harvard.edu/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5B5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tp://resistance-sniffer.bi.up.ac.za/clader.php?clade=Mycobacterium_tuberculosis</w:t>
            </w:r>
          </w:p>
        </w:tc>
      </w:tr>
      <w:tr w:rsidR="00B84D63" w:rsidRPr="00B84D63" w14:paraId="780C8DA6" w14:textId="77777777" w:rsidTr="00B84D63">
        <w:trPr>
          <w:trHeight w:val="1812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AC7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0BD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z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792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iss Tropical and Public Health Institut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2B9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earch Center Borstel, Leibniz Lung Center, German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7E6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ional Institute of Infectious Diseases, Japa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E58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ional Center for Global Health and Medicine, Jap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10B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uropean Bioinformatics Institut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DC9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don School of Hygiene &amp;</w:t>
            </w: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Tropical Medicin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96F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earch Center Borstel, Germany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B90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udan University, Chi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FA3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rvard Universit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0FA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ersity of Pretoria, South Africa</w:t>
            </w:r>
          </w:p>
        </w:tc>
      </w:tr>
      <w:tr w:rsidR="00B84D63" w:rsidRPr="00B84D63" w14:paraId="4005A621" w14:textId="77777777" w:rsidTr="00B84D63">
        <w:trPr>
          <w:trHeight w:val="480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30F9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F30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gramming Languag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D44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thon/C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5A4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B35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thon/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621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6B7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thon 2 or 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71A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th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AB3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9E7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551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thon 2 and 3, R, Per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B08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ython 2.7 (2.5)</w:t>
            </w:r>
          </w:p>
        </w:tc>
      </w:tr>
      <w:tr w:rsidR="00B84D63" w:rsidRPr="00B84D63" w14:paraId="1572B822" w14:textId="77777777" w:rsidTr="00B84D63">
        <w:trPr>
          <w:trHeight w:val="756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0D7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610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erating system(s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185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form independ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AB4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Windows, Linux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cOsX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E0E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tform independ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6EB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tform independen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F47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Windows, Linux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cOsX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437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inux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cOsX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C61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ux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06B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tform independen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C0C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tform independent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61A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form independent</w:t>
            </w:r>
          </w:p>
        </w:tc>
      </w:tr>
      <w:tr w:rsidR="00B84D63" w:rsidRPr="00B84D63" w14:paraId="7974F8A7" w14:textId="77777777" w:rsidTr="00B84D63">
        <w:trPr>
          <w:trHeight w:val="888"/>
        </w:trPr>
        <w:tc>
          <w:tcPr>
            <w:tcW w:w="2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A4E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rkfolw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0BE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ta sourc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7CC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719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 or Ion Torren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21F1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F8F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CA1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 or Oxford Nanopore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7EB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 or Oxford Nanopor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3E1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219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6AA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8FD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lumina</w:t>
            </w:r>
          </w:p>
        </w:tc>
      </w:tr>
      <w:tr w:rsidR="00B84D63" w:rsidRPr="00B84D63" w14:paraId="2FC83305" w14:textId="77777777" w:rsidTr="00B84D63">
        <w:trPr>
          <w:trHeight w:val="588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41EC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42F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put forma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C2D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918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04D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992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A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6B9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AA4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A21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11A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814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1E1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A</w:t>
            </w:r>
            <w:proofErr w:type="spellEnd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</w:p>
        </w:tc>
      </w:tr>
      <w:tr w:rsidR="00B84D63" w:rsidRPr="00B84D63" w14:paraId="6F4ACD01" w14:textId="77777777" w:rsidTr="00B84D63">
        <w:trPr>
          <w:trHeight w:val="480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186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6CE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lity Contr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B8D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A89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Yes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C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054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D0D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27A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65A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Yes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mmomatic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5051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2A7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Yes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C</w:t>
            </w:r>
            <w:proofErr w:type="spellEnd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utadapt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C8F1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Yes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Q</w:t>
            </w:r>
            <w:proofErr w:type="spellEnd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idator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stp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7C9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B84D63" w:rsidRPr="00B84D63" w14:paraId="31A62522" w14:textId="77777777" w:rsidTr="00B84D63">
        <w:trPr>
          <w:trHeight w:val="1884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994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DA4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elin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03C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stom script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BA71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WA-MEM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QC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map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tools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GATK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500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ustom scripts,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Cmer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E14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stom scrip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43B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tool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B4A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momatic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BWA/bowtie</w:t>
            </w:r>
            <w:proofErr w:type="gram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GATK</w:t>
            </w:r>
            <w:proofErr w:type="gram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Minimap2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Ftools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Dell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425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WA-MEM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Tools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ICARD-tools, GATK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A4A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QC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tadapt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BWA-MEM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tools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icar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521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p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inimap2, Pilon, Variant annotation, Prediction matrix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0C4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stom scripts</w:t>
            </w:r>
          </w:p>
        </w:tc>
      </w:tr>
      <w:tr w:rsidR="00B84D63" w:rsidRPr="00B84D63" w14:paraId="21A278D2" w14:textId="77777777" w:rsidTr="00B84D63">
        <w:trPr>
          <w:trHeight w:val="864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B451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947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utput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534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ext file in </w:t>
            </w:r>
            <w:proofErr w:type="spellStart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son</w:t>
            </w:r>
            <w:proofErr w:type="spellEnd"/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orma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820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tm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CE5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B4F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C9F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tm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E45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son, txt, pdf and html format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A38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ﬁc report ﬁl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C49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ml, cs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985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atmap and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plot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F4C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 plot</w:t>
            </w:r>
          </w:p>
        </w:tc>
      </w:tr>
      <w:tr w:rsidR="00B84D63" w:rsidRPr="00B84D63" w14:paraId="37C13B72" w14:textId="77777777" w:rsidTr="00B84D63">
        <w:trPr>
          <w:trHeight w:val="564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1D3C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2C3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istanc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7A5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39E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/inde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E69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593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C18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/inde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6D9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/indel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75B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3C2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 and inde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76C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/inde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370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, SNP</w:t>
            </w:r>
          </w:p>
        </w:tc>
      </w:tr>
      <w:tr w:rsidR="00B84D63" w:rsidRPr="00B84D63" w14:paraId="2FA0F2B6" w14:textId="77777777" w:rsidTr="00B84D63">
        <w:trPr>
          <w:trHeight w:val="264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262D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0D6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eag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C63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F73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BA5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C46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1FC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E62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CC8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C5B1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DEE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432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B84D63" w:rsidRPr="00B84D63" w14:paraId="6C5721AE" w14:textId="77777777" w:rsidTr="00B84D63">
        <w:trPr>
          <w:trHeight w:val="264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BF00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3A6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logeneti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211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6F3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ED3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6B0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0F61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EC6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286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A9F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667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B4D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B84D63" w:rsidRPr="00B84D63" w14:paraId="1182FA78" w14:textId="77777777" w:rsidTr="00B84D63">
        <w:trPr>
          <w:trHeight w:val="264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EE2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DF6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69D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04C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840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3DA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41E6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EA6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113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5EF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30D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FB9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B84D63" w:rsidRPr="00B84D63" w14:paraId="7B1B4F4E" w14:textId="77777777" w:rsidTr="00B84D63">
        <w:trPr>
          <w:trHeight w:val="864"/>
        </w:trPr>
        <w:tc>
          <w:tcPr>
            <w:tcW w:w="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F97E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19C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er interfac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56A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andline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local comput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5EF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bserv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43A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bserve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34E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bserv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D29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andline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local compute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E60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andline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Webserv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D8C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andline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77F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bserv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8D5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andline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Webserve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ECB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bserver</w:t>
            </w:r>
          </w:p>
        </w:tc>
      </w:tr>
      <w:tr w:rsidR="00B84D63" w:rsidRPr="00B84D63" w14:paraId="5E8823BE" w14:textId="77777777" w:rsidTr="00B84D63">
        <w:trPr>
          <w:trHeight w:val="264"/>
        </w:trPr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BE609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EBF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tch uploa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AF7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D23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056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8CC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1BD1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F31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D01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F3E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4CB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153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B84D63" w:rsidRPr="00B84D63" w14:paraId="02850866" w14:textId="77777777" w:rsidTr="00B84D63">
        <w:trPr>
          <w:trHeight w:val="720"/>
        </w:trPr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0096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0CB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un-time (median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715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mi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304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 min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28E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mi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EB3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 min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EA9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min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402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 min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F2D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A6F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-150 m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973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 mi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F7E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veral seconds to a few minutes</w:t>
            </w:r>
          </w:p>
        </w:tc>
      </w:tr>
      <w:tr w:rsidR="00B84D63" w:rsidRPr="00B84D63" w14:paraId="31895FA7" w14:textId="77777777" w:rsidTr="00B84D63">
        <w:trPr>
          <w:trHeight w:val="720"/>
        </w:trPr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FD12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889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ow inspection and </w:t>
            </w: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modific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58F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460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B19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E46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C34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69F1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1DE3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776A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F15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ED5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B84D63" w:rsidRPr="00B84D63" w14:paraId="2B1589C2" w14:textId="77777777" w:rsidTr="00B84D63">
        <w:trPr>
          <w:trHeight w:val="2844"/>
        </w:trPr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747DB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939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065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, RMP, EMB, SM, AMK, KM, FLQ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023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, RMP, EMB, SM, PZA, LFX, MFX, GFX, AMK, KM, CPM, ETO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D49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, RMP, EMB, SM, PZA, KM, FLQ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6C2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, RMP, EMB, SM, PZA, CF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1E2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, RMP, EMB, SM, PZA, LFX, MFX, GFX, AMK, KM, CPM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E13D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, RMP, EMB, SM, PZA, AMK, KM, CPM, FLQ, ETO, PAS, CS, LZD, BDQ, CFZ, DL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DE24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, RMP, EMB, SM, PZA, AMK, KM, CPM, FLQ, ETO, PAS, CS, LZD, BDQ, CFZ, DL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E405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H, RMP, EMB, SM, PZA, </w:t>
            </w:r>
            <w:proofErr w:type="gram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O,  AMK</w:t>
            </w:r>
            <w:proofErr w:type="gram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KM, CPM, OFX/LFX, MFX, PAS, CS, LZD, BDQ, CFZ, DLM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5E9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, RMP, EMB, SM, PZA, MFX, LFX, CFX, OFX, KM, CPM, ETO, PA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D1B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, RMP, EM, SM, PZA, FLQ, PSA, CS, AMK, CPM, KM</w:t>
            </w:r>
          </w:p>
        </w:tc>
      </w:tr>
      <w:tr w:rsidR="00B84D63" w:rsidRPr="00B84D63" w14:paraId="6BAF79E3" w14:textId="77777777" w:rsidTr="00B84D63">
        <w:trPr>
          <w:trHeight w:val="2460"/>
        </w:trPr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2A71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253B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que featur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1517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ser-friendly, directly extracts relevant information from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q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ile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01E58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orous preprocessing and Q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9126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er-friendly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4C51F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er-friendly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B3B30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entify species of mixed infection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A5CE7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istance mutation librar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AFA29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ving a full automated analysis pipeline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BD4A2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s  MTBC</w:t>
            </w:r>
            <w:proofErr w:type="gram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enetic relationship analysis</w:t>
            </w: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and NTM species identific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9073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o</w:t>
            </w: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potential predictors, GenTB-RF and GenTB-WDNN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7BECC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er-friendly</w:t>
            </w:r>
          </w:p>
        </w:tc>
      </w:tr>
      <w:tr w:rsidR="00B84D63" w:rsidRPr="00B84D63" w14:paraId="562A4413" w14:textId="77777777" w:rsidTr="00B84D63">
        <w:trPr>
          <w:trHeight w:val="1056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FB3E" w14:textId="77777777" w:rsidR="00B84D63" w:rsidRPr="00B84D63" w:rsidRDefault="00B84D63" w:rsidP="00B84D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AMK, amikacin; AMG, aminoglycosides; BDQ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daquiline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CPM, capreomycin; CFX, ciprofloxacin; CFZ, clofazimine; DCS, D-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serine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; CS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serine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; DLM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amanid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; EMB, ethambutol; ETO, ethionamide; FLQ, fluoroquinolones; GFX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ifloxacin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INH, isoniazid; KM, kanamycin; LFX, levofloxacin; LZD, linezolid; MFX, moxifloxacin; OFX, ofloxacin; PAS, para-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salicylic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; PZA, pyrazinamide; PTO, </w:t>
            </w:r>
            <w:proofErr w:type="spellStart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hionamide</w:t>
            </w:r>
            <w:proofErr w:type="spellEnd"/>
            <w:r w:rsidRPr="00B84D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RMP, rifampicin; SM, streptomycin; SNP, single-nucleotide polymorphism; NA, Not available.</w:t>
            </w:r>
          </w:p>
        </w:tc>
      </w:tr>
    </w:tbl>
    <w:p w14:paraId="1899F035" w14:textId="77777777" w:rsidR="003C3DCD" w:rsidRPr="00B84D63" w:rsidRDefault="003C3DCD">
      <w:pPr>
        <w:rPr>
          <w:rFonts w:hint="eastAsia"/>
        </w:rPr>
      </w:pPr>
    </w:p>
    <w:sectPr w:rsidR="003C3DCD" w:rsidRPr="00B84D63" w:rsidSect="00B84D63">
      <w:pgSz w:w="16838" w:h="11906" w:orient="landscape"/>
      <w:pgMar w:top="720" w:right="567" w:bottom="72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52"/>
    <w:rsid w:val="00173DE2"/>
    <w:rsid w:val="003C3DCD"/>
    <w:rsid w:val="00A00C52"/>
    <w:rsid w:val="00B84D63"/>
    <w:rsid w:val="00C12E5A"/>
    <w:rsid w:val="00D1401E"/>
    <w:rsid w:val="00EB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11978D-0A77-414E-89B3-E20DC9FCD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-Li Chen</dc:creator>
  <cp:keywords/>
  <dc:description/>
  <cp:lastModifiedBy>Ya-Li Chen</cp:lastModifiedBy>
  <cp:revision>2</cp:revision>
  <dcterms:created xsi:type="dcterms:W3CDTF">2025-01-22T01:30:00Z</dcterms:created>
  <dcterms:modified xsi:type="dcterms:W3CDTF">2025-01-22T01:32:00Z</dcterms:modified>
</cp:coreProperties>
</file>